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084AC" w14:textId="3E5B8006" w:rsidR="004037AE" w:rsidRPr="005868D2" w:rsidRDefault="00306935" w:rsidP="005868D2">
      <w:pPr>
        <w:spacing w:after="0" w:line="240" w:lineRule="auto"/>
        <w:ind w:left="-90" w:right="85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6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Pr="003069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. </w:t>
      </w:r>
      <w:proofErr w:type="spellStart"/>
      <w:proofErr w:type="gramStart"/>
      <w:r w:rsidRPr="00306935">
        <w:rPr>
          <w:rFonts w:ascii="Times New Roman" w:hAnsi="Times New Roman" w:cs="Times New Roman"/>
          <w:b/>
          <w:i/>
          <w:sz w:val="24"/>
          <w:szCs w:val="24"/>
          <w:lang w:val="en-US"/>
        </w:rPr>
        <w:t>italica</w:t>
      </w:r>
      <w:proofErr w:type="spellEnd"/>
      <w:proofErr w:type="gramEnd"/>
      <w:r w:rsidRPr="0030693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306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st/nested LTR-RTs. </w:t>
      </w:r>
      <w:r w:rsidRPr="00306935">
        <w:rPr>
          <w:rFonts w:ascii="Times New Roman" w:hAnsi="Times New Roman" w:cs="Times New Roman"/>
          <w:sz w:val="24"/>
          <w:szCs w:val="24"/>
          <w:lang w:val="en-US"/>
        </w:rPr>
        <w:t>Numbers in parentheses indicate the number of nested elements in which both LTRs were not identified. In those cases, the host and nested relationships are not clear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402"/>
        <w:gridCol w:w="2410"/>
      </w:tblGrid>
      <w:tr w:rsidR="005154FC" w14:paraId="000A7787" w14:textId="77777777" w:rsidTr="00E13DD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C6E7C0C" w14:textId="77777777" w:rsidR="005154FC" w:rsidRDefault="005154FC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 LTR-R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99AFBB" w14:textId="77777777" w:rsidR="005154FC" w:rsidRDefault="005154FC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ed LTR-R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3F74478" w14:textId="77777777" w:rsidR="005154FC" w:rsidRDefault="005154FC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elements</w:t>
            </w:r>
          </w:p>
        </w:tc>
      </w:tr>
      <w:tr w:rsidR="005154FC" w14:paraId="057C4298" w14:textId="77777777" w:rsidTr="00E13DD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2C9837E8" w14:textId="77777777" w:rsidR="005154FC" w:rsidRDefault="00A938CF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trofit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6A58C28" w14:textId="77777777" w:rsidR="005154FC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v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co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7FECFF1" w14:textId="77777777" w:rsidR="005154FC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51C982EE" w14:textId="77777777" w:rsidTr="00E13DD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0B13866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71703D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8FA34D5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50FF17DC" w14:textId="77777777" w:rsidTr="00E13DD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3AB0BD1A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95363B7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F253214" w14:textId="77777777" w:rsidR="00E13DD5" w:rsidRDefault="00E13DD5" w:rsidP="00E13D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)</w:t>
            </w:r>
          </w:p>
        </w:tc>
      </w:tr>
      <w:tr w:rsidR="00E13DD5" w14:paraId="7FAEBDF3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654330A8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DAE7FC9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  <w:r w:rsidRPr="00E1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692B4C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13DD5" w14:paraId="2D3B702B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6DBA0E15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5BB30BF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49BF44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154FC" w14:paraId="5DC91C17" w14:textId="77777777" w:rsidTr="00E13DD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C4ADAA4" w14:textId="77777777" w:rsidR="005154FC" w:rsidRDefault="005154FC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EB2A82F" w14:textId="77777777" w:rsidR="005154FC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6EAEE69" w14:textId="77777777" w:rsidR="005154FC" w:rsidRDefault="00E13DD5" w:rsidP="00E13D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)</w:t>
            </w:r>
          </w:p>
        </w:tc>
      </w:tr>
      <w:tr w:rsidR="00E13DD5" w14:paraId="43DE5BC4" w14:textId="77777777" w:rsidTr="00E13DD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0747986B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v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co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0AEF039" w14:textId="77777777" w:rsidR="00E13DD5" w:rsidRDefault="00E13DD5" w:rsidP="001D1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242B31E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3038EC71" w14:textId="77777777" w:rsidTr="00E13DD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44734E30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68B5511" w14:textId="77777777" w:rsidR="00E13DD5" w:rsidRPr="004037AE" w:rsidRDefault="00E13DD5" w:rsidP="001D113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ay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A4B278B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64BE7F68" w14:textId="77777777" w:rsidTr="00E13DD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12D38917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83EE94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trofi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08761C5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74D26CF1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7B2AA580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E1C1A4F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2A1774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13DD5" w14:paraId="07AF0281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47AA5568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C9B5A5C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xim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r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E664A0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E13DD5" w14:paraId="0FA3ABDB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5FFFC110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19E7779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5A560A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E13DD5" w14:paraId="45597BDA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1504AB75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F325223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a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85F01D" w14:textId="77777777" w:rsidR="00E13DD5" w:rsidRP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3DD5" w:rsidRPr="00E13DD5" w14:paraId="01CC98BE" w14:textId="77777777" w:rsidTr="00E13DD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14F122A7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1CB2CF3" w14:textId="77777777" w:rsidR="00E13DD5" w:rsidRPr="004037AE" w:rsidRDefault="00E13DD5" w:rsidP="00E13DD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/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a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E1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A88164E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680A299A" w14:textId="77777777" w:rsidTr="00E13DD5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210C5272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ay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0C39357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9F85CBB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)</w:t>
            </w:r>
          </w:p>
        </w:tc>
      </w:tr>
      <w:tr w:rsidR="00E13DD5" w14:paraId="52793515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68EAF79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289B32" w14:textId="77777777" w:rsidR="00E13DD5" w:rsidRDefault="00E13DD5" w:rsidP="001D1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D68A01" w14:textId="77777777" w:rsidR="00E13DD5" w:rsidRDefault="00E13DD5" w:rsidP="001D1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78D02822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0EF655FA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B4D0827" w14:textId="77777777" w:rsidR="00E13DD5" w:rsidRPr="004037AE" w:rsidRDefault="00E13DD5" w:rsidP="001D113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53E79B6" w14:textId="77777777" w:rsidR="00E13DD5" w:rsidRDefault="00E13DD5" w:rsidP="001D11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1E2E1647" w14:textId="77777777" w:rsidTr="00E13DD5">
        <w:tc>
          <w:tcPr>
            <w:tcW w:w="1951" w:type="dxa"/>
            <w:tcBorders>
              <w:top w:val="nil"/>
              <w:bottom w:val="nil"/>
            </w:tcBorders>
          </w:tcPr>
          <w:p w14:paraId="64A0ABA4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2E5A63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ay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258A0E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13DD5" w14:paraId="06521215" w14:textId="77777777" w:rsidTr="00E13DD5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69196E71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FAEDE4A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2926C50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)</w:t>
            </w:r>
          </w:p>
        </w:tc>
      </w:tr>
      <w:tr w:rsidR="00E13DD5" w14:paraId="7E676D3A" w14:textId="77777777" w:rsidTr="00E13DD5">
        <w:tc>
          <w:tcPr>
            <w:tcW w:w="1951" w:type="dxa"/>
            <w:tcBorders>
              <w:top w:val="single" w:sz="4" w:space="0" w:color="auto"/>
            </w:tcBorders>
          </w:tcPr>
          <w:p w14:paraId="158C5B04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48C6273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e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k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A99FE1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E13DD5" w14:paraId="153319D2" w14:textId="77777777" w:rsidTr="00E13DD5">
        <w:tc>
          <w:tcPr>
            <w:tcW w:w="1951" w:type="dxa"/>
          </w:tcPr>
          <w:p w14:paraId="60D638E3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15514F2F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</w:t>
            </w:r>
          </w:p>
        </w:tc>
        <w:tc>
          <w:tcPr>
            <w:tcW w:w="2410" w:type="dxa"/>
          </w:tcPr>
          <w:p w14:paraId="6B577512" w14:textId="77777777" w:rsidR="00E13DD5" w:rsidRDefault="00E13DD5" w:rsidP="00DF1C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)</w:t>
            </w:r>
          </w:p>
        </w:tc>
      </w:tr>
      <w:tr w:rsidR="00E13DD5" w14:paraId="3D9C3959" w14:textId="77777777" w:rsidTr="00E13DD5">
        <w:tc>
          <w:tcPr>
            <w:tcW w:w="1951" w:type="dxa"/>
          </w:tcPr>
          <w:p w14:paraId="64723E84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0DD534C2" w14:textId="77777777" w:rsidR="00E13DD5" w:rsidRPr="004037AE" w:rsidRDefault="00E13DD5" w:rsidP="00DF1C6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</w:t>
            </w:r>
            <w:proofErr w:type="spellStart"/>
            <w:r w:rsidRPr="004037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ila</w:t>
            </w:r>
            <w:proofErr w:type="spellEnd"/>
          </w:p>
        </w:tc>
        <w:tc>
          <w:tcPr>
            <w:tcW w:w="2410" w:type="dxa"/>
          </w:tcPr>
          <w:p w14:paraId="4755B20B" w14:textId="77777777" w:rsidR="00E13DD5" w:rsidRDefault="00E13DD5" w:rsidP="00E13D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)</w:t>
            </w:r>
          </w:p>
        </w:tc>
      </w:tr>
    </w:tbl>
    <w:p w14:paraId="2D50CDA5" w14:textId="77777777" w:rsidR="000140C4" w:rsidRPr="00DF1C69" w:rsidRDefault="000140C4">
      <w:pPr>
        <w:rPr>
          <w:lang w:val="en-US"/>
        </w:rPr>
      </w:pPr>
    </w:p>
    <w:sectPr w:rsidR="000140C4" w:rsidRPr="00DF1C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351"/>
    <w:rsid w:val="000140C4"/>
    <w:rsid w:val="000C36CC"/>
    <w:rsid w:val="00306935"/>
    <w:rsid w:val="00390A96"/>
    <w:rsid w:val="003F1148"/>
    <w:rsid w:val="004037AE"/>
    <w:rsid w:val="00453976"/>
    <w:rsid w:val="005154FC"/>
    <w:rsid w:val="005868D2"/>
    <w:rsid w:val="005E78F3"/>
    <w:rsid w:val="00607473"/>
    <w:rsid w:val="00653351"/>
    <w:rsid w:val="00832ECC"/>
    <w:rsid w:val="00A938CF"/>
    <w:rsid w:val="00AE0E33"/>
    <w:rsid w:val="00B42373"/>
    <w:rsid w:val="00DD3600"/>
    <w:rsid w:val="00DF1C69"/>
    <w:rsid w:val="00E13DD5"/>
    <w:rsid w:val="00F0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001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3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533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6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3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533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6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105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de Setta</dc:creator>
  <cp:keywords/>
  <dc:description/>
  <cp:lastModifiedBy>Nathalia de Setta Costa</cp:lastModifiedBy>
  <cp:revision>12</cp:revision>
  <dcterms:created xsi:type="dcterms:W3CDTF">2018-10-17T12:29:00Z</dcterms:created>
  <dcterms:modified xsi:type="dcterms:W3CDTF">2019-03-18T20:03:00Z</dcterms:modified>
</cp:coreProperties>
</file>